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DA08D" w14:textId="4589D768" w:rsidR="00AB6B42" w:rsidRPr="00D86FEC" w:rsidRDefault="00AB6B42" w:rsidP="00AB6B42">
      <w:pPr>
        <w:pStyle w:val="Caption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D86FEC">
        <w:rPr>
          <w:rFonts w:ascii="Times New Roman" w:hAnsi="Times New Roman" w:cs="Times New Roman"/>
          <w:sz w:val="22"/>
          <w:szCs w:val="22"/>
          <w:lang w:val="en-US"/>
        </w:rPr>
        <w:t>Table</w:t>
      </w:r>
      <w:r w:rsidR="002B53CF" w:rsidRPr="00D86FEC">
        <w:rPr>
          <w:rFonts w:ascii="Times New Roman" w:hAnsi="Times New Roman" w:cs="Times New Roman"/>
          <w:sz w:val="22"/>
          <w:szCs w:val="22"/>
          <w:lang w:val="en-US"/>
        </w:rPr>
        <w:t xml:space="preserve"> 4</w:t>
      </w:r>
      <w:r w:rsidRPr="00D86FEC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9D692D" w:rsidRPr="00D86FEC">
        <w:rPr>
          <w:rFonts w:ascii="Times New Roman" w:hAnsi="Times New Roman" w:cs="Times New Roman"/>
          <w:sz w:val="22"/>
          <w:szCs w:val="22"/>
          <w:lang w:val="en-US"/>
        </w:rPr>
        <w:t>M</w:t>
      </w:r>
      <w:r w:rsidRPr="00D86FEC">
        <w:rPr>
          <w:rFonts w:ascii="Times New Roman" w:hAnsi="Times New Roman" w:cs="Times New Roman"/>
          <w:sz w:val="22"/>
          <w:szCs w:val="22"/>
          <w:lang w:val="en-US"/>
        </w:rPr>
        <w:t xml:space="preserve">ean </w:t>
      </w:r>
      <w:r w:rsidR="009D692D" w:rsidRPr="00D86FEC">
        <w:rPr>
          <w:rFonts w:ascii="Times New Roman" w:hAnsi="Times New Roman" w:cs="Times New Roman"/>
          <w:sz w:val="22"/>
          <w:szCs w:val="22"/>
          <w:lang w:val="en-US"/>
        </w:rPr>
        <w:t>scor</w:t>
      </w:r>
      <w:r w:rsidRPr="00D86FEC">
        <w:rPr>
          <w:rFonts w:ascii="Times New Roman" w:hAnsi="Times New Roman" w:cs="Times New Roman"/>
          <w:sz w:val="22"/>
          <w:szCs w:val="22"/>
          <w:lang w:val="en-US"/>
        </w:rPr>
        <w:t>es of outcome variables</w:t>
      </w:r>
      <w:r w:rsidR="009D692D" w:rsidRPr="00D86FEC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3D42F0" w:rsidRPr="00D86FEC">
        <w:rPr>
          <w:rFonts w:ascii="Times New Roman" w:hAnsi="Times New Roman" w:cs="Times New Roman"/>
          <w:sz w:val="22"/>
          <w:szCs w:val="22"/>
          <w:lang w:val="en-US"/>
        </w:rPr>
        <w:t>their standard deviations</w:t>
      </w:r>
      <w:r w:rsidR="009D692D" w:rsidRPr="00D86FEC">
        <w:rPr>
          <w:rFonts w:ascii="Times New Roman" w:hAnsi="Times New Roman" w:cs="Times New Roman"/>
          <w:sz w:val="22"/>
          <w:szCs w:val="22"/>
          <w:lang w:val="en-US"/>
        </w:rPr>
        <w:t>, and proportion of missing values</w:t>
      </w:r>
      <w:r w:rsidR="003D42F0" w:rsidRPr="00D86FE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Style w:val="TableGrid"/>
        <w:tblW w:w="9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974"/>
        <w:gridCol w:w="1974"/>
        <w:gridCol w:w="1786"/>
        <w:gridCol w:w="1699"/>
      </w:tblGrid>
      <w:tr w:rsidR="007D4775" w:rsidRPr="00D86FEC" w14:paraId="7C216DCF" w14:textId="77777777" w:rsidTr="0033747F">
        <w:trPr>
          <w:trHeight w:val="480"/>
        </w:trPr>
        <w:tc>
          <w:tcPr>
            <w:tcW w:w="16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6F18C" w14:textId="1E291169" w:rsidR="007D4775" w:rsidRPr="00D86FEC" w:rsidRDefault="007D4775" w:rsidP="00BE57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D86F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</w:t>
            </w:r>
            <w:proofErr w:type="spellEnd"/>
            <w:r w:rsidRPr="00D86F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86F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</w:t>
            </w:r>
            <w:proofErr w:type="spellEnd"/>
            <w:r w:rsidRPr="00D86F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urvey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4DDD812B" w14:textId="40E86373" w:rsidR="007D4775" w:rsidRPr="00D86FEC" w:rsidRDefault="007D4775" w:rsidP="00BE5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86F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S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45B12B62" w14:textId="05DB366A" w:rsidR="007D4775" w:rsidRPr="00D86FEC" w:rsidRDefault="007D4775" w:rsidP="00BE5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86F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S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38DA237F" w14:textId="40703C3B" w:rsidR="007D4775" w:rsidRPr="00D86FEC" w:rsidRDefault="007D4775" w:rsidP="00BE5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86F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23909143" w14:textId="6C56B14A" w:rsidR="007D4775" w:rsidRPr="00D86FEC" w:rsidRDefault="007D4775" w:rsidP="00BE5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86F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</w:t>
            </w:r>
          </w:p>
        </w:tc>
      </w:tr>
      <w:tr w:rsidR="007D4775" w:rsidRPr="00D86FEC" w14:paraId="0C135DD5" w14:textId="77777777" w:rsidTr="0033747F">
        <w:trPr>
          <w:trHeight w:val="481"/>
        </w:trPr>
        <w:tc>
          <w:tcPr>
            <w:tcW w:w="16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39A31B" w14:textId="77777777" w:rsidR="007D4775" w:rsidRPr="00D86FEC" w:rsidRDefault="007D4775" w:rsidP="00BE57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1832F769" w14:textId="4D951F69" w:rsidR="007D4775" w:rsidRPr="00D86FEC" w:rsidRDefault="007D4775" w:rsidP="00BE57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D86F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ean</w:t>
            </w:r>
            <w:proofErr w:type="spellEnd"/>
            <w:r w:rsidRPr="00D86F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(S.D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764A3E40" w14:textId="1E25D67A" w:rsidR="007D4775" w:rsidRPr="00D86FEC" w:rsidRDefault="007D4775" w:rsidP="00BE57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D86F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ean</w:t>
            </w:r>
            <w:proofErr w:type="spellEnd"/>
            <w:r w:rsidRPr="00D86F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(S.D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1943058E" w14:textId="2CA1B8AD" w:rsidR="007D4775" w:rsidRPr="00D86FEC" w:rsidRDefault="007D4775" w:rsidP="00BE57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D86F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ean</w:t>
            </w:r>
            <w:proofErr w:type="spellEnd"/>
            <w:r w:rsidRPr="00D86F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(S.D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3B38C611" w14:textId="533691B9" w:rsidR="007D4775" w:rsidRPr="00D86FEC" w:rsidRDefault="007D4775" w:rsidP="00BE57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D86F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ean</w:t>
            </w:r>
            <w:proofErr w:type="spellEnd"/>
            <w:r w:rsidRPr="00D86F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(S.D)</w:t>
            </w:r>
          </w:p>
        </w:tc>
      </w:tr>
      <w:tr w:rsidR="007D4775" w:rsidRPr="00D86FEC" w14:paraId="2181CF5B" w14:textId="77777777" w:rsidTr="0033747F">
        <w:trPr>
          <w:trHeight w:val="461"/>
        </w:trPr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297EA06D" w14:textId="4580F179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2004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79DD43BF" w14:textId="56AAE1B5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hAnsi="Times New Roman" w:cs="Times New Roman"/>
                <w:sz w:val="22"/>
                <w:szCs w:val="22"/>
              </w:rPr>
              <w:t>11.7 (5.78)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387CE189" w14:textId="3116CDD7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3.0 (2.63)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29E51505" w14:textId="69BEBF93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17 (0.37)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546428E6" w14:textId="34B0E8E6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12 (0.32)</w:t>
            </w:r>
          </w:p>
        </w:tc>
      </w:tr>
      <w:tr w:rsidR="007D4775" w:rsidRPr="00D86FEC" w14:paraId="4F4C9231" w14:textId="77777777" w:rsidTr="0033747F">
        <w:trPr>
          <w:trHeight w:val="427"/>
        </w:trPr>
        <w:tc>
          <w:tcPr>
            <w:tcW w:w="1692" w:type="dxa"/>
            <w:vAlign w:val="center"/>
          </w:tcPr>
          <w:p w14:paraId="0BFC9AB2" w14:textId="7EBC8FFC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2006</w:t>
            </w:r>
          </w:p>
        </w:tc>
        <w:tc>
          <w:tcPr>
            <w:tcW w:w="1974" w:type="dxa"/>
            <w:vAlign w:val="center"/>
          </w:tcPr>
          <w:p w14:paraId="74C760D3" w14:textId="7D5F1A6F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hAnsi="Times New Roman" w:cs="Times New Roman"/>
                <w:sz w:val="22"/>
                <w:szCs w:val="22"/>
              </w:rPr>
              <w:t>11.6 (5.82)</w:t>
            </w:r>
          </w:p>
        </w:tc>
        <w:tc>
          <w:tcPr>
            <w:tcW w:w="1974" w:type="dxa"/>
            <w:vAlign w:val="center"/>
          </w:tcPr>
          <w:p w14:paraId="1FDA6768" w14:textId="2B2C96C6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2.9 (2.80)</w:t>
            </w:r>
          </w:p>
        </w:tc>
        <w:tc>
          <w:tcPr>
            <w:tcW w:w="1786" w:type="dxa"/>
            <w:vAlign w:val="center"/>
          </w:tcPr>
          <w:p w14:paraId="18BDB1DD" w14:textId="6EA56258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17 (0.38)</w:t>
            </w:r>
          </w:p>
        </w:tc>
        <w:tc>
          <w:tcPr>
            <w:tcW w:w="1698" w:type="dxa"/>
            <w:vAlign w:val="center"/>
          </w:tcPr>
          <w:p w14:paraId="405D1DCA" w14:textId="2EDC4B3F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15 (0.36)</w:t>
            </w:r>
          </w:p>
        </w:tc>
      </w:tr>
      <w:tr w:rsidR="007D4775" w:rsidRPr="00D86FEC" w14:paraId="2AC61867" w14:textId="77777777" w:rsidTr="0033747F">
        <w:trPr>
          <w:trHeight w:val="522"/>
        </w:trPr>
        <w:tc>
          <w:tcPr>
            <w:tcW w:w="1692" w:type="dxa"/>
            <w:vAlign w:val="center"/>
          </w:tcPr>
          <w:p w14:paraId="47914A67" w14:textId="22ECBF5E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2008</w:t>
            </w:r>
          </w:p>
        </w:tc>
        <w:tc>
          <w:tcPr>
            <w:tcW w:w="1974" w:type="dxa"/>
            <w:vAlign w:val="center"/>
          </w:tcPr>
          <w:p w14:paraId="2BE01AC6" w14:textId="68DF38FE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hAnsi="Times New Roman" w:cs="Times New Roman"/>
                <w:sz w:val="22"/>
                <w:szCs w:val="22"/>
              </w:rPr>
              <w:t>12.2 (5.83)</w:t>
            </w:r>
          </w:p>
        </w:tc>
        <w:tc>
          <w:tcPr>
            <w:tcW w:w="1974" w:type="dxa"/>
            <w:vAlign w:val="center"/>
          </w:tcPr>
          <w:p w14:paraId="4F6FF119" w14:textId="2E9D1792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3.0 (2.76)</w:t>
            </w:r>
          </w:p>
        </w:tc>
        <w:tc>
          <w:tcPr>
            <w:tcW w:w="1786" w:type="dxa"/>
            <w:vAlign w:val="center"/>
          </w:tcPr>
          <w:p w14:paraId="14813DC0" w14:textId="2EDC6950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14 (0.35)</w:t>
            </w:r>
          </w:p>
        </w:tc>
        <w:tc>
          <w:tcPr>
            <w:tcW w:w="1698" w:type="dxa"/>
            <w:vAlign w:val="center"/>
          </w:tcPr>
          <w:p w14:paraId="3D2AB748" w14:textId="76FC80C4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11 (0.31)</w:t>
            </w:r>
          </w:p>
        </w:tc>
      </w:tr>
      <w:tr w:rsidR="007D4775" w:rsidRPr="00D86FEC" w14:paraId="51B4318E" w14:textId="77777777" w:rsidTr="0033747F">
        <w:trPr>
          <w:trHeight w:val="341"/>
        </w:trPr>
        <w:tc>
          <w:tcPr>
            <w:tcW w:w="1692" w:type="dxa"/>
            <w:vAlign w:val="center"/>
          </w:tcPr>
          <w:p w14:paraId="0CA2F9B1" w14:textId="6F7646B2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2010</w:t>
            </w:r>
          </w:p>
        </w:tc>
        <w:tc>
          <w:tcPr>
            <w:tcW w:w="1974" w:type="dxa"/>
            <w:vAlign w:val="center"/>
          </w:tcPr>
          <w:p w14:paraId="6351BFB5" w14:textId="793A296F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hAnsi="Times New Roman" w:cs="Times New Roman"/>
                <w:sz w:val="22"/>
                <w:szCs w:val="22"/>
              </w:rPr>
              <w:t>11.4 (5.79)</w:t>
            </w:r>
          </w:p>
        </w:tc>
        <w:tc>
          <w:tcPr>
            <w:tcW w:w="1974" w:type="dxa"/>
            <w:vAlign w:val="center"/>
          </w:tcPr>
          <w:p w14:paraId="52347CBD" w14:textId="3DF431A7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3.0 (2.78)</w:t>
            </w:r>
          </w:p>
        </w:tc>
        <w:tc>
          <w:tcPr>
            <w:tcW w:w="1786" w:type="dxa"/>
            <w:vAlign w:val="center"/>
          </w:tcPr>
          <w:p w14:paraId="42A22D69" w14:textId="6CAA550A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15 (0.36)</w:t>
            </w:r>
          </w:p>
        </w:tc>
        <w:tc>
          <w:tcPr>
            <w:tcW w:w="1698" w:type="dxa"/>
            <w:vAlign w:val="center"/>
          </w:tcPr>
          <w:p w14:paraId="62B4EB4F" w14:textId="7759F47C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11 (0.31)</w:t>
            </w:r>
          </w:p>
        </w:tc>
      </w:tr>
      <w:tr w:rsidR="007D4775" w:rsidRPr="00D86FEC" w14:paraId="448772D8" w14:textId="77777777" w:rsidTr="0033747F">
        <w:trPr>
          <w:trHeight w:val="436"/>
        </w:trPr>
        <w:tc>
          <w:tcPr>
            <w:tcW w:w="1692" w:type="dxa"/>
            <w:vAlign w:val="center"/>
          </w:tcPr>
          <w:p w14:paraId="08DDF818" w14:textId="27831ACB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2012</w:t>
            </w:r>
          </w:p>
        </w:tc>
        <w:tc>
          <w:tcPr>
            <w:tcW w:w="1974" w:type="dxa"/>
            <w:vAlign w:val="center"/>
          </w:tcPr>
          <w:p w14:paraId="46836C96" w14:textId="0F730824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hAnsi="Times New Roman" w:cs="Times New Roman"/>
                <w:sz w:val="22"/>
                <w:szCs w:val="22"/>
              </w:rPr>
              <w:t>11.7 (5.69)</w:t>
            </w:r>
          </w:p>
        </w:tc>
        <w:tc>
          <w:tcPr>
            <w:tcW w:w="1974" w:type="dxa"/>
            <w:vAlign w:val="center"/>
          </w:tcPr>
          <w:p w14:paraId="3AE9955A" w14:textId="125CF354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2.7 (2.71)</w:t>
            </w:r>
          </w:p>
        </w:tc>
        <w:tc>
          <w:tcPr>
            <w:tcW w:w="1786" w:type="dxa"/>
            <w:vAlign w:val="center"/>
          </w:tcPr>
          <w:p w14:paraId="2E1375E3" w14:textId="56EDEE58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13 (0.34)</w:t>
            </w:r>
          </w:p>
        </w:tc>
        <w:tc>
          <w:tcPr>
            <w:tcW w:w="1698" w:type="dxa"/>
            <w:vAlign w:val="center"/>
          </w:tcPr>
          <w:p w14:paraId="3B9E574A" w14:textId="2074A963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10 (0.30)</w:t>
            </w:r>
          </w:p>
        </w:tc>
      </w:tr>
      <w:tr w:rsidR="007D4775" w:rsidRPr="00D86FEC" w14:paraId="62C9CA08" w14:textId="77777777" w:rsidTr="0033747F">
        <w:trPr>
          <w:trHeight w:val="427"/>
        </w:trPr>
        <w:tc>
          <w:tcPr>
            <w:tcW w:w="1692" w:type="dxa"/>
            <w:vAlign w:val="center"/>
          </w:tcPr>
          <w:p w14:paraId="1B4DB4D1" w14:textId="6BA7A899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2014</w:t>
            </w:r>
          </w:p>
        </w:tc>
        <w:tc>
          <w:tcPr>
            <w:tcW w:w="1974" w:type="dxa"/>
            <w:vAlign w:val="center"/>
          </w:tcPr>
          <w:p w14:paraId="0F1E826E" w14:textId="2A1E8F7D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hAnsi="Times New Roman" w:cs="Times New Roman"/>
                <w:sz w:val="22"/>
                <w:szCs w:val="22"/>
              </w:rPr>
              <w:t>10.7 (5.81)</w:t>
            </w:r>
          </w:p>
        </w:tc>
        <w:tc>
          <w:tcPr>
            <w:tcW w:w="1974" w:type="dxa"/>
            <w:vAlign w:val="center"/>
          </w:tcPr>
          <w:p w14:paraId="207E7AE6" w14:textId="4C2B4A83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vAlign w:val="center"/>
          </w:tcPr>
          <w:p w14:paraId="2F3D813A" w14:textId="25493A2E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  <w:vAlign w:val="center"/>
          </w:tcPr>
          <w:p w14:paraId="65936655" w14:textId="730B5818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hAnsi="Times New Roman" w:cs="Times New Roman"/>
                <w:sz w:val="22"/>
                <w:szCs w:val="22"/>
              </w:rPr>
              <w:t>DNA</w:t>
            </w:r>
          </w:p>
        </w:tc>
      </w:tr>
      <w:tr w:rsidR="007D4775" w:rsidRPr="00D86FEC" w14:paraId="4C9BBB56" w14:textId="77777777" w:rsidTr="0033747F">
        <w:trPr>
          <w:trHeight w:val="436"/>
        </w:trPr>
        <w:tc>
          <w:tcPr>
            <w:tcW w:w="1692" w:type="dxa"/>
            <w:vAlign w:val="center"/>
          </w:tcPr>
          <w:p w14:paraId="7258781C" w14:textId="19FBE108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2017</w:t>
            </w:r>
          </w:p>
        </w:tc>
        <w:tc>
          <w:tcPr>
            <w:tcW w:w="1974" w:type="dxa"/>
            <w:vAlign w:val="center"/>
          </w:tcPr>
          <w:p w14:paraId="4704B6E5" w14:textId="7819299B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4" w:type="dxa"/>
            <w:vAlign w:val="center"/>
          </w:tcPr>
          <w:p w14:paraId="1AE93840" w14:textId="33D65ABC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vAlign w:val="center"/>
          </w:tcPr>
          <w:p w14:paraId="001FA68D" w14:textId="0549B774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  <w:vAlign w:val="center"/>
          </w:tcPr>
          <w:p w14:paraId="594524A5" w14:textId="63AFD4DE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10 (0.30)</w:t>
            </w:r>
          </w:p>
        </w:tc>
      </w:tr>
      <w:tr w:rsidR="007D4775" w:rsidRPr="00D86FEC" w14:paraId="2A17554F" w14:textId="77777777" w:rsidTr="0033747F">
        <w:trPr>
          <w:trHeight w:val="427"/>
        </w:trPr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3485540D" w14:textId="5C30749D" w:rsidR="007D4775" w:rsidRPr="00D86FEC" w:rsidRDefault="007D4775" w:rsidP="00A5508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2020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79F64505" w14:textId="785E13D2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77C2C9E6" w14:textId="41639B4A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14:paraId="06C86AC7" w14:textId="780F8E37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51B50F43" w14:textId="7DCB7EED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11 (0.32)</w:t>
            </w:r>
          </w:p>
        </w:tc>
      </w:tr>
      <w:tr w:rsidR="007D4775" w:rsidRPr="00D86FEC" w14:paraId="18A0E644" w14:textId="77777777" w:rsidTr="0033747F">
        <w:trPr>
          <w:trHeight w:val="513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3176B" w14:textId="1AAA08F6" w:rsidR="007D4775" w:rsidRPr="00D86FEC" w:rsidRDefault="007D4775" w:rsidP="00A5508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Overall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64C53" w14:textId="6171F375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hAnsi="Times New Roman" w:cs="Times New Roman"/>
                <w:sz w:val="22"/>
                <w:szCs w:val="22"/>
              </w:rPr>
              <w:t>11.57 (5.81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AD308" w14:textId="3BE7EF26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2.9 (2.74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ED3AA" w14:textId="33B2343C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15 (0.36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B00F7" w14:textId="0A334C29" w:rsidR="007D4775" w:rsidRPr="00D86FEC" w:rsidRDefault="007D4775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12 (0.32)</w:t>
            </w:r>
          </w:p>
        </w:tc>
      </w:tr>
      <w:tr w:rsidR="008257DD" w:rsidRPr="00D86FEC" w14:paraId="4E2C4969" w14:textId="77777777" w:rsidTr="0033747F">
        <w:trPr>
          <w:trHeight w:val="461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E19DE" w14:textId="1486ABB7" w:rsidR="008257DD" w:rsidRPr="00D86FEC" w:rsidRDefault="008257DD" w:rsidP="00A5508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proofErr w:type="spellStart"/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Missing</w:t>
            </w:r>
            <w:proofErr w:type="spellEnd"/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 xml:space="preserve"> </w:t>
            </w:r>
            <w:r w:rsidR="009D692D"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(%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316F1" w14:textId="0749708C" w:rsidR="008257DD" w:rsidRPr="00D86FEC" w:rsidRDefault="009D692D" w:rsidP="00A550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FEC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3FC5B" w14:textId="30E85E4F" w:rsidR="008257DD" w:rsidRPr="00D86FEC" w:rsidRDefault="00A55081" w:rsidP="00A5508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0.0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522F9" w14:textId="0F63AD97" w:rsidR="008257DD" w:rsidRPr="00D86FEC" w:rsidRDefault="009D692D" w:rsidP="00A5508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4.2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B8439" w14:textId="1914930D" w:rsidR="008257DD" w:rsidRPr="00D86FEC" w:rsidRDefault="009D692D" w:rsidP="00A5508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  <w:t>9.0</w:t>
            </w:r>
          </w:p>
        </w:tc>
      </w:tr>
      <w:tr w:rsidR="00A55081" w:rsidRPr="006B292B" w14:paraId="2C1599CF" w14:textId="77777777" w:rsidTr="0033747F">
        <w:trPr>
          <w:trHeight w:val="252"/>
        </w:trPr>
        <w:tc>
          <w:tcPr>
            <w:tcW w:w="91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FDD6918" w14:textId="5F33E7E6" w:rsidR="00A55081" w:rsidRPr="00D86FEC" w:rsidRDefault="00A55081" w:rsidP="00A5508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</w:pP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PSS =psychosomatic s</w:t>
            </w:r>
            <w:r w:rsidR="00791BAD" w:rsidRPr="00D86FE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y</w:t>
            </w:r>
            <w:r w:rsidRPr="00D86FE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mptoms, DS=depressive symptoms, SI=suicidal ideations, SA=Suicidal attempts, DNA=Data not available</w:t>
            </w:r>
          </w:p>
        </w:tc>
      </w:tr>
    </w:tbl>
    <w:p w14:paraId="389F8256" w14:textId="556FB446" w:rsidR="002D60E6" w:rsidRPr="00D86FEC" w:rsidRDefault="002D60E6">
      <w:pPr>
        <w:rPr>
          <w:rFonts w:ascii="Times New Roman" w:hAnsi="Times New Roman" w:cs="Times New Roman"/>
          <w:lang w:val="en-US"/>
        </w:rPr>
      </w:pPr>
    </w:p>
    <w:sectPr w:rsidR="002D60E6" w:rsidRPr="00D86FEC" w:rsidSect="006B292B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08DA7" w14:textId="77777777" w:rsidR="00580768" w:rsidRDefault="00580768" w:rsidP="00C438B1">
      <w:pPr>
        <w:spacing w:after="0" w:line="240" w:lineRule="auto"/>
      </w:pPr>
      <w:r>
        <w:separator/>
      </w:r>
    </w:p>
  </w:endnote>
  <w:endnote w:type="continuationSeparator" w:id="0">
    <w:p w14:paraId="25EEBD0F" w14:textId="77777777" w:rsidR="00580768" w:rsidRDefault="00580768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2973D" w14:textId="77777777" w:rsidR="00580768" w:rsidRDefault="00580768" w:rsidP="00C438B1">
      <w:pPr>
        <w:spacing w:after="0" w:line="240" w:lineRule="auto"/>
      </w:pPr>
      <w:r>
        <w:separator/>
      </w:r>
    </w:p>
  </w:footnote>
  <w:footnote w:type="continuationSeparator" w:id="0">
    <w:p w14:paraId="2AF66DA8" w14:textId="77777777" w:rsidR="00580768" w:rsidRDefault="00580768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F352D"/>
    <w:multiLevelType w:val="hybridMultilevel"/>
    <w:tmpl w:val="69183FB6"/>
    <w:lvl w:ilvl="0" w:tplc="49BE753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2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ListNumber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Number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ListNumber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3" w15:restartNumberingAfterBreak="0">
    <w:nsid w:val="4AF14E6D"/>
    <w:multiLevelType w:val="multilevel"/>
    <w:tmpl w:val="A254DFAC"/>
    <w:numStyleLink w:val="Formatnumreraderubriker"/>
  </w:abstractNum>
  <w:abstractNum w:abstractNumId="4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ListBullet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5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1"/>
  </w:num>
  <w:num w:numId="2" w16cid:durableId="527331125">
    <w:abstractNumId w:val="2"/>
  </w:num>
  <w:num w:numId="3" w16cid:durableId="161555316">
    <w:abstractNumId w:val="4"/>
  </w:num>
  <w:num w:numId="4" w16cid:durableId="557475105">
    <w:abstractNumId w:val="2"/>
  </w:num>
  <w:num w:numId="5" w16cid:durableId="583033762">
    <w:abstractNumId w:val="5"/>
  </w:num>
  <w:num w:numId="6" w16cid:durableId="1387140446">
    <w:abstractNumId w:val="3"/>
  </w:num>
  <w:num w:numId="7" w16cid:durableId="366176657">
    <w:abstractNumId w:val="1"/>
  </w:num>
  <w:num w:numId="8" w16cid:durableId="1605530885">
    <w:abstractNumId w:val="3"/>
  </w:num>
  <w:num w:numId="9" w16cid:durableId="246352547">
    <w:abstractNumId w:val="3"/>
  </w:num>
  <w:num w:numId="10" w16cid:durableId="1595358899">
    <w:abstractNumId w:val="3"/>
  </w:num>
  <w:num w:numId="11" w16cid:durableId="1966110316">
    <w:abstractNumId w:val="3"/>
  </w:num>
  <w:num w:numId="12" w16cid:durableId="2027055813">
    <w:abstractNumId w:val="5"/>
  </w:num>
  <w:num w:numId="13" w16cid:durableId="1602183848">
    <w:abstractNumId w:val="5"/>
  </w:num>
  <w:num w:numId="14" w16cid:durableId="986662779">
    <w:abstractNumId w:val="5"/>
  </w:num>
  <w:num w:numId="15" w16cid:durableId="449125719">
    <w:abstractNumId w:val="2"/>
  </w:num>
  <w:num w:numId="16" w16cid:durableId="1044330317">
    <w:abstractNumId w:val="2"/>
  </w:num>
  <w:num w:numId="17" w16cid:durableId="443186203">
    <w:abstractNumId w:val="2"/>
  </w:num>
  <w:num w:numId="18" w16cid:durableId="2070881269">
    <w:abstractNumId w:val="2"/>
  </w:num>
  <w:num w:numId="19" w16cid:durableId="756364524">
    <w:abstractNumId w:val="4"/>
  </w:num>
  <w:num w:numId="20" w16cid:durableId="1417241870">
    <w:abstractNumId w:val="1"/>
  </w:num>
  <w:num w:numId="21" w16cid:durableId="235169980">
    <w:abstractNumId w:val="3"/>
  </w:num>
  <w:num w:numId="22" w16cid:durableId="426268703">
    <w:abstractNumId w:val="3"/>
  </w:num>
  <w:num w:numId="23" w16cid:durableId="272127308">
    <w:abstractNumId w:val="3"/>
  </w:num>
  <w:num w:numId="24" w16cid:durableId="593246229">
    <w:abstractNumId w:val="3"/>
  </w:num>
  <w:num w:numId="25" w16cid:durableId="1615097380">
    <w:abstractNumId w:val="5"/>
  </w:num>
  <w:num w:numId="26" w16cid:durableId="2036418882">
    <w:abstractNumId w:val="5"/>
  </w:num>
  <w:num w:numId="27" w16cid:durableId="781727987">
    <w:abstractNumId w:val="5"/>
  </w:num>
  <w:num w:numId="28" w16cid:durableId="852838390">
    <w:abstractNumId w:val="2"/>
  </w:num>
  <w:num w:numId="29" w16cid:durableId="222714747">
    <w:abstractNumId w:val="2"/>
  </w:num>
  <w:num w:numId="30" w16cid:durableId="378209575">
    <w:abstractNumId w:val="2"/>
  </w:num>
  <w:num w:numId="31" w16cid:durableId="1492023190">
    <w:abstractNumId w:val="2"/>
  </w:num>
  <w:num w:numId="32" w16cid:durableId="2104255681">
    <w:abstractNumId w:val="4"/>
  </w:num>
  <w:num w:numId="33" w16cid:durableId="409161006">
    <w:abstractNumId w:val="1"/>
  </w:num>
  <w:num w:numId="34" w16cid:durableId="641664571">
    <w:abstractNumId w:val="3"/>
  </w:num>
  <w:num w:numId="35" w16cid:durableId="1032149197">
    <w:abstractNumId w:val="3"/>
  </w:num>
  <w:num w:numId="36" w16cid:durableId="506602281">
    <w:abstractNumId w:val="3"/>
  </w:num>
  <w:num w:numId="37" w16cid:durableId="1309163847">
    <w:abstractNumId w:val="3"/>
  </w:num>
  <w:num w:numId="38" w16cid:durableId="475609559">
    <w:abstractNumId w:val="5"/>
  </w:num>
  <w:num w:numId="39" w16cid:durableId="438260042">
    <w:abstractNumId w:val="5"/>
  </w:num>
  <w:num w:numId="40" w16cid:durableId="1028141552">
    <w:abstractNumId w:val="5"/>
  </w:num>
  <w:num w:numId="41" w16cid:durableId="708990905">
    <w:abstractNumId w:val="2"/>
  </w:num>
  <w:num w:numId="42" w16cid:durableId="1532916853">
    <w:abstractNumId w:val="2"/>
  </w:num>
  <w:num w:numId="43" w16cid:durableId="1546331288">
    <w:abstractNumId w:val="2"/>
  </w:num>
  <w:num w:numId="44" w16cid:durableId="684089329">
    <w:abstractNumId w:val="2"/>
  </w:num>
  <w:num w:numId="45" w16cid:durableId="324162808">
    <w:abstractNumId w:val="4"/>
  </w:num>
  <w:num w:numId="46" w16cid:durableId="120924552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074"/>
    <w:rsid w:val="00001668"/>
    <w:rsid w:val="00020020"/>
    <w:rsid w:val="00053732"/>
    <w:rsid w:val="00061A40"/>
    <w:rsid w:val="000B1EF7"/>
    <w:rsid w:val="000C1AD5"/>
    <w:rsid w:val="000D197F"/>
    <w:rsid w:val="000D1A71"/>
    <w:rsid w:val="000E4225"/>
    <w:rsid w:val="0010322D"/>
    <w:rsid w:val="00116BEE"/>
    <w:rsid w:val="001674CC"/>
    <w:rsid w:val="00185F09"/>
    <w:rsid w:val="001C4D89"/>
    <w:rsid w:val="001E246C"/>
    <w:rsid w:val="00240A90"/>
    <w:rsid w:val="002455BF"/>
    <w:rsid w:val="00252397"/>
    <w:rsid w:val="00267491"/>
    <w:rsid w:val="00290CC9"/>
    <w:rsid w:val="00293C6B"/>
    <w:rsid w:val="002A7604"/>
    <w:rsid w:val="002B53CF"/>
    <w:rsid w:val="002C621A"/>
    <w:rsid w:val="002D60E6"/>
    <w:rsid w:val="003328E1"/>
    <w:rsid w:val="0033747F"/>
    <w:rsid w:val="00367A1D"/>
    <w:rsid w:val="003862D9"/>
    <w:rsid w:val="003D42F0"/>
    <w:rsid w:val="003F172D"/>
    <w:rsid w:val="003F2572"/>
    <w:rsid w:val="004152F5"/>
    <w:rsid w:val="00463DFC"/>
    <w:rsid w:val="00507A78"/>
    <w:rsid w:val="00540F3D"/>
    <w:rsid w:val="0055262D"/>
    <w:rsid w:val="00580768"/>
    <w:rsid w:val="005A67DB"/>
    <w:rsid w:val="005F4D0F"/>
    <w:rsid w:val="005F5393"/>
    <w:rsid w:val="0060342E"/>
    <w:rsid w:val="00606710"/>
    <w:rsid w:val="00610053"/>
    <w:rsid w:val="00637B5E"/>
    <w:rsid w:val="006715A7"/>
    <w:rsid w:val="006B292B"/>
    <w:rsid w:val="006B3CEC"/>
    <w:rsid w:val="006B73CB"/>
    <w:rsid w:val="006D0319"/>
    <w:rsid w:val="007003C5"/>
    <w:rsid w:val="007010A1"/>
    <w:rsid w:val="00725DDB"/>
    <w:rsid w:val="0073797B"/>
    <w:rsid w:val="00755099"/>
    <w:rsid w:val="00764874"/>
    <w:rsid w:val="007735B8"/>
    <w:rsid w:val="00791BAD"/>
    <w:rsid w:val="00792596"/>
    <w:rsid w:val="007943B3"/>
    <w:rsid w:val="007D4775"/>
    <w:rsid w:val="007E1840"/>
    <w:rsid w:val="007F3A88"/>
    <w:rsid w:val="008257DD"/>
    <w:rsid w:val="00835CF9"/>
    <w:rsid w:val="00842DAF"/>
    <w:rsid w:val="00876D51"/>
    <w:rsid w:val="008A3F77"/>
    <w:rsid w:val="008A6894"/>
    <w:rsid w:val="008A73DA"/>
    <w:rsid w:val="00916938"/>
    <w:rsid w:val="009439F6"/>
    <w:rsid w:val="0094446B"/>
    <w:rsid w:val="00953E67"/>
    <w:rsid w:val="0097079B"/>
    <w:rsid w:val="00993C20"/>
    <w:rsid w:val="009B2196"/>
    <w:rsid w:val="009D692D"/>
    <w:rsid w:val="00A34200"/>
    <w:rsid w:val="00A55081"/>
    <w:rsid w:val="00A55A42"/>
    <w:rsid w:val="00A821B1"/>
    <w:rsid w:val="00AA1B76"/>
    <w:rsid w:val="00AB6B42"/>
    <w:rsid w:val="00AF6DD4"/>
    <w:rsid w:val="00B13A99"/>
    <w:rsid w:val="00B15EFA"/>
    <w:rsid w:val="00B309C5"/>
    <w:rsid w:val="00B96218"/>
    <w:rsid w:val="00BD719C"/>
    <w:rsid w:val="00BE040F"/>
    <w:rsid w:val="00BE5775"/>
    <w:rsid w:val="00C10799"/>
    <w:rsid w:val="00C415B1"/>
    <w:rsid w:val="00C438B1"/>
    <w:rsid w:val="00C56195"/>
    <w:rsid w:val="00C93F11"/>
    <w:rsid w:val="00CE1CDE"/>
    <w:rsid w:val="00D575AA"/>
    <w:rsid w:val="00D85072"/>
    <w:rsid w:val="00D86FEC"/>
    <w:rsid w:val="00D93FFB"/>
    <w:rsid w:val="00DB04D1"/>
    <w:rsid w:val="00DE3539"/>
    <w:rsid w:val="00E35D3B"/>
    <w:rsid w:val="00EB3555"/>
    <w:rsid w:val="00EB39F9"/>
    <w:rsid w:val="00EF5473"/>
    <w:rsid w:val="00F2465B"/>
    <w:rsid w:val="00F26074"/>
    <w:rsid w:val="00F534C0"/>
    <w:rsid w:val="00FA636B"/>
    <w:rsid w:val="00FB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B28F8"/>
  <w15:chartTrackingRefBased/>
  <w15:docId w15:val="{37F5EF7A-07D0-45CB-AF6F-0A37BE0E0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sv-SE" w:eastAsia="en-US" w:bidi="ar-SA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10"/>
  </w:style>
  <w:style w:type="paragraph" w:styleId="Heading1">
    <w:name w:val="heading 1"/>
    <w:basedOn w:val="Normal"/>
    <w:next w:val="Normal"/>
    <w:link w:val="Heading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710"/>
  </w:style>
  <w:style w:type="paragraph" w:styleId="Footer">
    <w:name w:val="footer"/>
    <w:basedOn w:val="Normal"/>
    <w:link w:val="Foot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ceholderText">
    <w:name w:val="Placeholder Text"/>
    <w:basedOn w:val="DefaultParagraphFon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NoSpacing">
    <w:name w:val="No Spacing"/>
    <w:basedOn w:val="Normal"/>
    <w:uiPriority w:val="1"/>
    <w:rsid w:val="0060671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ListNumber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</w:style>
  <w:style w:type="paragraph" w:styleId="ListNumber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</w:style>
  <w:style w:type="paragraph" w:styleId="ListNumber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ListBullet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</w:style>
  <w:style w:type="paragraph" w:styleId="ListBullet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</w:style>
  <w:style w:type="paragraph" w:styleId="ListBullet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</w:style>
  <w:style w:type="table" w:styleId="TableGrid">
    <w:name w:val="Table Grid"/>
    <w:basedOn w:val="TableNorma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Heading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Heading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Heading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Heading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paragraph" w:styleId="Caption">
    <w:name w:val="caption"/>
    <w:basedOn w:val="Normal"/>
    <w:next w:val="Normal"/>
    <w:uiPriority w:val="35"/>
    <w:unhideWhenUsed/>
    <w:qFormat/>
    <w:rsid w:val="00AB6B42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3F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3F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F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FF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semiHidden/>
    <w:qFormat/>
    <w:rsid w:val="005F4D0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5239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39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1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i Geleta Buli</dc:creator>
  <cp:keywords/>
  <dc:description/>
  <cp:lastModifiedBy>Benti Geleta Buli</cp:lastModifiedBy>
  <cp:revision>3</cp:revision>
  <dcterms:created xsi:type="dcterms:W3CDTF">2022-09-13T07:23:00Z</dcterms:created>
  <dcterms:modified xsi:type="dcterms:W3CDTF">2022-09-13T07:25:00Z</dcterms:modified>
</cp:coreProperties>
</file>